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C3721" w14:textId="09E95E4B" w:rsidR="00E43540" w:rsidRPr="00250FA0" w:rsidRDefault="00E43540" w:rsidP="00E43540">
      <w:pPr>
        <w:rPr>
          <w:rFonts w:ascii="Times New Roman" w:hAnsi="Times New Roman" w:cs="Times New Roman"/>
        </w:rPr>
      </w:pPr>
      <w:r w:rsidRPr="00B7219F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 S</w:t>
      </w:r>
      <w:r w:rsidR="00072724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Pr="00FC60D0">
        <w:rPr>
          <w:rFonts w:ascii="Times New Roman" w:hAnsi="Times New Roman" w:cs="Times New Roman"/>
        </w:rPr>
        <w:t>Univariate</w:t>
      </w:r>
      <w:r>
        <w:rPr>
          <w:rFonts w:ascii="Times New Roman" w:hAnsi="Times New Roman" w:cs="Times New Roman"/>
        </w:rPr>
        <w:t xml:space="preserve"> analysis for overall survival (OS) and cancer-specific survival (CSS) among patients with small bowel </w:t>
      </w:r>
      <w:r w:rsidRPr="00E43540">
        <w:rPr>
          <w:rFonts w:ascii="Times New Roman" w:hAnsi="Times New Roman" w:cs="Times New Roman"/>
        </w:rPr>
        <w:t xml:space="preserve">gastrointestinal stromal tumor </w:t>
      </w:r>
      <w:r>
        <w:rPr>
          <w:rFonts w:ascii="Times New Roman" w:hAnsi="Times New Roman" w:cs="Times New Roman"/>
        </w:rPr>
        <w:t>(GIST) who had liver metastasis.</w:t>
      </w:r>
    </w:p>
    <w:tbl>
      <w:tblPr>
        <w:tblStyle w:val="a3"/>
        <w:tblW w:w="878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284"/>
        <w:gridCol w:w="1701"/>
        <w:gridCol w:w="1417"/>
      </w:tblGrid>
      <w:tr w:rsidR="00E43540" w:rsidRPr="00B7219F" w14:paraId="1756EA46" w14:textId="77777777" w:rsidTr="00437466">
        <w:tc>
          <w:tcPr>
            <w:tcW w:w="2552" w:type="dxa"/>
            <w:tcBorders>
              <w:top w:val="single" w:sz="4" w:space="0" w:color="auto"/>
            </w:tcBorders>
          </w:tcPr>
          <w:p w14:paraId="08EEBE88" w14:textId="77777777" w:rsidR="00E43540" w:rsidRPr="00E43540" w:rsidRDefault="00E4354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100C32" w14:textId="71C4BACD" w:rsidR="00E43540" w:rsidRPr="00B7219F" w:rsidRDefault="00072724" w:rsidP="00437466">
            <w:pPr>
              <w:ind w:rightChars="-136" w:right="-28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4B0BB1F" w14:textId="77777777" w:rsidR="00E43540" w:rsidRPr="00B7219F" w:rsidRDefault="00E4354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076FBF" w14:textId="78C9FD67" w:rsidR="00E43540" w:rsidRPr="00B7219F" w:rsidRDefault="00072724" w:rsidP="004374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S</w:t>
            </w:r>
          </w:p>
        </w:tc>
      </w:tr>
      <w:tr w:rsidR="00E43540" w:rsidRPr="00B7219F" w14:paraId="1830B146" w14:textId="77777777" w:rsidTr="00437466">
        <w:tc>
          <w:tcPr>
            <w:tcW w:w="2552" w:type="dxa"/>
            <w:tcBorders>
              <w:bottom w:val="single" w:sz="4" w:space="0" w:color="auto"/>
            </w:tcBorders>
          </w:tcPr>
          <w:p w14:paraId="7C664AE1" w14:textId="77777777" w:rsidR="00E43540" w:rsidRPr="00B7219F" w:rsidRDefault="00E4354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539691" w14:textId="77777777" w:rsidR="00E43540" w:rsidRPr="00B7219F" w:rsidRDefault="00E4354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C42A31" w14:textId="77777777" w:rsidR="00E43540" w:rsidRPr="00B7219F" w:rsidRDefault="00E4354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0937AD6" w14:textId="77777777" w:rsidR="00E43540" w:rsidRPr="00B7219F" w:rsidRDefault="00E4354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DC1FD7" w14:textId="77777777" w:rsidR="00E43540" w:rsidRPr="00B7219F" w:rsidRDefault="00E4354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BE2226" w14:textId="77777777" w:rsidR="00E43540" w:rsidRPr="00B7219F" w:rsidRDefault="00E4354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43540" w:rsidRPr="00B7219F" w14:paraId="3886A5A3" w14:textId="77777777" w:rsidTr="00437466">
        <w:tc>
          <w:tcPr>
            <w:tcW w:w="2552" w:type="dxa"/>
            <w:tcBorders>
              <w:top w:val="single" w:sz="4" w:space="0" w:color="auto"/>
            </w:tcBorders>
          </w:tcPr>
          <w:p w14:paraId="1F0D7704" w14:textId="77777777" w:rsidR="00E43540" w:rsidRPr="00B7219F" w:rsidRDefault="00E43540" w:rsidP="00437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9B8AD9" w14:textId="77777777" w:rsidR="00E43540" w:rsidRPr="00B7219F" w:rsidRDefault="00E4354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2AA218" w14:textId="77777777" w:rsidR="00E43540" w:rsidRPr="00B7219F" w:rsidRDefault="00E4354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2991E79" w14:textId="77777777" w:rsidR="00E43540" w:rsidRPr="00B7219F" w:rsidRDefault="00E4354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330B27" w14:textId="77777777" w:rsidR="00E43540" w:rsidRPr="00B7219F" w:rsidRDefault="00E43540" w:rsidP="00437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3FD977" w14:textId="77777777" w:rsidR="00E43540" w:rsidRPr="00B7219F" w:rsidRDefault="00E43540" w:rsidP="00437466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413DEE96" w14:textId="77777777" w:rsidTr="00437466">
        <w:tc>
          <w:tcPr>
            <w:tcW w:w="2552" w:type="dxa"/>
          </w:tcPr>
          <w:p w14:paraId="208D3E5A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1843" w:type="dxa"/>
          </w:tcPr>
          <w:p w14:paraId="659DB7E4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eference</w:t>
            </w:r>
          </w:p>
        </w:tc>
        <w:tc>
          <w:tcPr>
            <w:tcW w:w="992" w:type="dxa"/>
          </w:tcPr>
          <w:p w14:paraId="6EA4A4AE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</w:tcPr>
          <w:p w14:paraId="3D4E94E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AB35F20" w14:textId="4D97CBF4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1E55161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0BD58A2B" w14:textId="77777777" w:rsidTr="00437466">
        <w:tc>
          <w:tcPr>
            <w:tcW w:w="2552" w:type="dxa"/>
          </w:tcPr>
          <w:p w14:paraId="7FF6D617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0-59</w:t>
            </w:r>
          </w:p>
        </w:tc>
        <w:tc>
          <w:tcPr>
            <w:tcW w:w="1843" w:type="dxa"/>
          </w:tcPr>
          <w:p w14:paraId="3B803C3F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-3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82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41941B85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.6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76</w:t>
            </w:r>
          </w:p>
        </w:tc>
        <w:tc>
          <w:tcPr>
            <w:tcW w:w="284" w:type="dxa"/>
          </w:tcPr>
          <w:p w14:paraId="69F0A6F7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422FEA" w14:textId="53782163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/>
                <w:color w:val="000000" w:themeColor="text1"/>
              </w:rPr>
              <w:t>1.21 (0.42-3.48)</w:t>
            </w:r>
          </w:p>
        </w:tc>
        <w:tc>
          <w:tcPr>
            <w:tcW w:w="1417" w:type="dxa"/>
          </w:tcPr>
          <w:p w14:paraId="16350A36" w14:textId="42A5B353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720</w:t>
            </w:r>
          </w:p>
        </w:tc>
      </w:tr>
      <w:tr w:rsidR="00E43540" w:rsidRPr="00B7219F" w14:paraId="56DE9E8A" w14:textId="77777777" w:rsidTr="00437466">
        <w:tc>
          <w:tcPr>
            <w:tcW w:w="2552" w:type="dxa"/>
          </w:tcPr>
          <w:p w14:paraId="1A225137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7219F">
              <w:rPr>
                <w:rFonts w:ascii="Times New Roman" w:hAnsi="Times New Roman" w:cs="Times New Roman"/>
              </w:rPr>
              <w:t>60-79</w:t>
            </w:r>
          </w:p>
        </w:tc>
        <w:tc>
          <w:tcPr>
            <w:tcW w:w="1843" w:type="dxa"/>
          </w:tcPr>
          <w:p w14:paraId="31926A4C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55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51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904ABBE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0.39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84" w:type="dxa"/>
          </w:tcPr>
          <w:p w14:paraId="233D7277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75CFBED" w14:textId="69DD4141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/>
                <w:color w:val="000000" w:themeColor="text1"/>
              </w:rPr>
              <w:t>1.82 (0.66-5.02)</w:t>
            </w:r>
          </w:p>
        </w:tc>
        <w:tc>
          <w:tcPr>
            <w:tcW w:w="1417" w:type="dxa"/>
          </w:tcPr>
          <w:p w14:paraId="15396B86" w14:textId="681D4D1A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</w:tr>
      <w:tr w:rsidR="00E43540" w:rsidRPr="00B7219F" w14:paraId="73BE8D87" w14:textId="77777777" w:rsidTr="00437466">
        <w:tc>
          <w:tcPr>
            <w:tcW w:w="2552" w:type="dxa"/>
          </w:tcPr>
          <w:p w14:paraId="3574EA14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50833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43" w:type="dxa"/>
          </w:tcPr>
          <w:p w14:paraId="6144C1DA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.9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25CDB811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053</w:t>
            </w:r>
          </w:p>
        </w:tc>
        <w:tc>
          <w:tcPr>
            <w:tcW w:w="284" w:type="dxa"/>
          </w:tcPr>
          <w:p w14:paraId="601B1EE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7E06CC" w14:textId="4723CD44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66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85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7CD78963" w14:textId="438675FB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92</w:t>
            </w:r>
          </w:p>
        </w:tc>
      </w:tr>
      <w:tr w:rsidR="00E43540" w:rsidRPr="00B7219F" w14:paraId="11A55379" w14:textId="77777777" w:rsidTr="00437466">
        <w:tc>
          <w:tcPr>
            <w:tcW w:w="2552" w:type="dxa"/>
          </w:tcPr>
          <w:p w14:paraId="704869E7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843" w:type="dxa"/>
          </w:tcPr>
          <w:p w14:paraId="2513B87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0992061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D7BC69D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07F304E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A6CF951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620D61E2" w14:textId="77777777" w:rsidTr="00437466">
        <w:tc>
          <w:tcPr>
            <w:tcW w:w="2552" w:type="dxa"/>
          </w:tcPr>
          <w:p w14:paraId="0E80018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843" w:type="dxa"/>
          </w:tcPr>
          <w:p w14:paraId="5FC77733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0234D39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3FA62F8E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7B4369" w14:textId="1868F494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44D60868" w14:textId="05FD7E03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74F5F8E9" w14:textId="77777777" w:rsidTr="00437466">
        <w:tc>
          <w:tcPr>
            <w:tcW w:w="2552" w:type="dxa"/>
          </w:tcPr>
          <w:p w14:paraId="36710EB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843" w:type="dxa"/>
          </w:tcPr>
          <w:p w14:paraId="2A4E66B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 (0.26-4.68)</w:t>
            </w:r>
          </w:p>
        </w:tc>
        <w:tc>
          <w:tcPr>
            <w:tcW w:w="992" w:type="dxa"/>
          </w:tcPr>
          <w:p w14:paraId="1CC8157D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1</w:t>
            </w:r>
          </w:p>
        </w:tc>
        <w:tc>
          <w:tcPr>
            <w:tcW w:w="284" w:type="dxa"/>
          </w:tcPr>
          <w:p w14:paraId="42ED120F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DAA564" w14:textId="0D7B95CE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0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2E079BEF" w14:textId="592EB09D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 w:hint="eastAsia"/>
              </w:rPr>
              <w:t>30</w:t>
            </w:r>
          </w:p>
        </w:tc>
      </w:tr>
      <w:tr w:rsidR="00E43540" w:rsidRPr="00B7219F" w14:paraId="7A8C5D1E" w14:textId="77777777" w:rsidTr="00437466">
        <w:tc>
          <w:tcPr>
            <w:tcW w:w="2552" w:type="dxa"/>
          </w:tcPr>
          <w:p w14:paraId="1B5B01BA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thers</w:t>
            </w:r>
            <w:r w:rsidRPr="0003575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D5DF272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23-6.06)</w:t>
            </w:r>
          </w:p>
        </w:tc>
        <w:tc>
          <w:tcPr>
            <w:tcW w:w="992" w:type="dxa"/>
          </w:tcPr>
          <w:p w14:paraId="682AC9E4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8</w:t>
            </w:r>
          </w:p>
        </w:tc>
        <w:tc>
          <w:tcPr>
            <w:tcW w:w="284" w:type="dxa"/>
          </w:tcPr>
          <w:p w14:paraId="4C901EC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FFA5253" w14:textId="6F3A5A63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5135084D" w14:textId="2CAA82A0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21</w:t>
            </w:r>
          </w:p>
        </w:tc>
      </w:tr>
      <w:tr w:rsidR="00E43540" w:rsidRPr="00B7219F" w14:paraId="3E967B9C" w14:textId="77777777" w:rsidTr="00437466">
        <w:tc>
          <w:tcPr>
            <w:tcW w:w="2552" w:type="dxa"/>
          </w:tcPr>
          <w:p w14:paraId="19259A5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843" w:type="dxa"/>
          </w:tcPr>
          <w:p w14:paraId="529F8261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599D9A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4FFF90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018AD1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371E6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4F3CBC76" w14:textId="77777777" w:rsidTr="00437466">
        <w:tc>
          <w:tcPr>
            <w:tcW w:w="2552" w:type="dxa"/>
          </w:tcPr>
          <w:p w14:paraId="2E10E4DE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3" w:type="dxa"/>
          </w:tcPr>
          <w:p w14:paraId="5928E047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1030F683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16DB696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027EC5" w14:textId="298BB754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5FC62315" w14:textId="19186C1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7F20372B" w14:textId="77777777" w:rsidTr="00437466">
        <w:tc>
          <w:tcPr>
            <w:tcW w:w="2552" w:type="dxa"/>
          </w:tcPr>
          <w:p w14:paraId="6816E0E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</w:tcPr>
          <w:p w14:paraId="50BF805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 (0.30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3)</w:t>
            </w:r>
          </w:p>
        </w:tc>
        <w:tc>
          <w:tcPr>
            <w:tcW w:w="992" w:type="dxa"/>
          </w:tcPr>
          <w:p w14:paraId="5DAB9C2A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284" w:type="dxa"/>
          </w:tcPr>
          <w:p w14:paraId="1B92DC3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C15EA9C" w14:textId="7004D5B3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1FD66653" w14:textId="0487191C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5</w:t>
            </w:r>
          </w:p>
        </w:tc>
      </w:tr>
      <w:tr w:rsidR="00E43540" w:rsidRPr="00B7219F" w14:paraId="09858B55" w14:textId="77777777" w:rsidTr="00437466">
        <w:tc>
          <w:tcPr>
            <w:tcW w:w="2552" w:type="dxa"/>
          </w:tcPr>
          <w:p w14:paraId="11F1759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surance status</w:t>
            </w:r>
          </w:p>
        </w:tc>
        <w:tc>
          <w:tcPr>
            <w:tcW w:w="1843" w:type="dxa"/>
          </w:tcPr>
          <w:p w14:paraId="7738FD31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0562ABF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4B2DB9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C9F39E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37C102E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4D8FC149" w14:textId="77777777" w:rsidTr="00437466">
        <w:tc>
          <w:tcPr>
            <w:tcW w:w="2552" w:type="dxa"/>
          </w:tcPr>
          <w:p w14:paraId="633EEE74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004EC94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698CB3A2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5D43DF2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A594AF3" w14:textId="4DDAFBFF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5E9D248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284C0FD8" w14:textId="77777777" w:rsidTr="00437466">
        <w:tc>
          <w:tcPr>
            <w:tcW w:w="2552" w:type="dxa"/>
          </w:tcPr>
          <w:p w14:paraId="1EF6F0BA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027DD5EF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1 (0.41-22.1)</w:t>
            </w:r>
          </w:p>
        </w:tc>
        <w:tc>
          <w:tcPr>
            <w:tcW w:w="992" w:type="dxa"/>
          </w:tcPr>
          <w:p w14:paraId="3084D471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284" w:type="dxa"/>
          </w:tcPr>
          <w:p w14:paraId="72D6C9BE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0674F0" w14:textId="650241A6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6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53C0D8DA" w14:textId="229D593E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43</w:t>
            </w:r>
          </w:p>
        </w:tc>
      </w:tr>
      <w:tr w:rsidR="00E43540" w:rsidRPr="00B7219F" w14:paraId="63333E98" w14:textId="77777777" w:rsidTr="00437466">
        <w:tc>
          <w:tcPr>
            <w:tcW w:w="2552" w:type="dxa"/>
          </w:tcPr>
          <w:p w14:paraId="558ACE57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ital status</w:t>
            </w:r>
          </w:p>
        </w:tc>
        <w:tc>
          <w:tcPr>
            <w:tcW w:w="1843" w:type="dxa"/>
          </w:tcPr>
          <w:p w14:paraId="491AB566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0ADE312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9ECFB4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370FFE1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11524D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77FD33F5" w14:textId="77777777" w:rsidTr="00437466">
        <w:tc>
          <w:tcPr>
            <w:tcW w:w="2552" w:type="dxa"/>
          </w:tcPr>
          <w:p w14:paraId="3FF53C0A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843" w:type="dxa"/>
          </w:tcPr>
          <w:p w14:paraId="3E0D17E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175B1C0A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D4F6FA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7BCA44" w14:textId="5B2C9D00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270B4FB2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0F93E6E7" w14:textId="77777777" w:rsidTr="00437466">
        <w:tc>
          <w:tcPr>
            <w:tcW w:w="2552" w:type="dxa"/>
          </w:tcPr>
          <w:p w14:paraId="47BF251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843" w:type="dxa"/>
          </w:tcPr>
          <w:p w14:paraId="0AFF5441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 (0.29-1.23)</w:t>
            </w:r>
          </w:p>
        </w:tc>
        <w:tc>
          <w:tcPr>
            <w:tcW w:w="992" w:type="dxa"/>
          </w:tcPr>
          <w:p w14:paraId="004FF41F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284" w:type="dxa"/>
          </w:tcPr>
          <w:p w14:paraId="1654E6B6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223965B" w14:textId="598FE53C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(0.2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3A4BF8C8" w14:textId="005A1FA5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75</w:t>
            </w:r>
          </w:p>
        </w:tc>
      </w:tr>
      <w:tr w:rsidR="00E43540" w:rsidRPr="00B7219F" w14:paraId="49FF2E97" w14:textId="77777777" w:rsidTr="00437466">
        <w:tc>
          <w:tcPr>
            <w:tcW w:w="2552" w:type="dxa"/>
          </w:tcPr>
          <w:p w14:paraId="380DE204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07A492D7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09-5.35)</w:t>
            </w:r>
          </w:p>
        </w:tc>
        <w:tc>
          <w:tcPr>
            <w:tcW w:w="992" w:type="dxa"/>
          </w:tcPr>
          <w:p w14:paraId="4FA1FE5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284" w:type="dxa"/>
          </w:tcPr>
          <w:p w14:paraId="14A777A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7A6C511" w14:textId="1C7C9F30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3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53E3173C" w14:textId="73F3A849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 w:hint="eastAsia"/>
              </w:rPr>
              <w:t>58</w:t>
            </w:r>
          </w:p>
        </w:tc>
      </w:tr>
      <w:tr w:rsidR="00E43540" w:rsidRPr="00B7219F" w14:paraId="43B127EE" w14:textId="77777777" w:rsidTr="00437466">
        <w:tc>
          <w:tcPr>
            <w:tcW w:w="2552" w:type="dxa"/>
          </w:tcPr>
          <w:p w14:paraId="5DAB2FDE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ary site</w:t>
            </w:r>
          </w:p>
        </w:tc>
        <w:tc>
          <w:tcPr>
            <w:tcW w:w="1843" w:type="dxa"/>
          </w:tcPr>
          <w:p w14:paraId="0B584FC3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5F8A5D5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3EFECCD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056CF5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B31E1D2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75515EB4" w14:textId="77777777" w:rsidTr="00437466">
        <w:tc>
          <w:tcPr>
            <w:tcW w:w="2552" w:type="dxa"/>
          </w:tcPr>
          <w:p w14:paraId="7E55AC0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uodenum</w:t>
            </w:r>
          </w:p>
        </w:tc>
        <w:tc>
          <w:tcPr>
            <w:tcW w:w="1843" w:type="dxa"/>
          </w:tcPr>
          <w:p w14:paraId="37B47456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20DFD64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62CC6E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ED8371B" w14:textId="658BFB6B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07C6EBD1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123E6284" w14:textId="77777777" w:rsidTr="00437466">
        <w:tc>
          <w:tcPr>
            <w:tcW w:w="2552" w:type="dxa"/>
          </w:tcPr>
          <w:p w14:paraId="4DAB1EE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ejunum</w:t>
            </w:r>
          </w:p>
        </w:tc>
        <w:tc>
          <w:tcPr>
            <w:tcW w:w="1843" w:type="dxa"/>
          </w:tcPr>
          <w:p w14:paraId="38CDFD35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 (0.18-1.65)</w:t>
            </w:r>
          </w:p>
        </w:tc>
        <w:tc>
          <w:tcPr>
            <w:tcW w:w="992" w:type="dxa"/>
          </w:tcPr>
          <w:p w14:paraId="517799F1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284" w:type="dxa"/>
          </w:tcPr>
          <w:p w14:paraId="74599B86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CB04FE1" w14:textId="46391E4C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3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02F5294F" w14:textId="184C2F11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61</w:t>
            </w:r>
          </w:p>
        </w:tc>
      </w:tr>
      <w:tr w:rsidR="00E43540" w:rsidRPr="00B7219F" w14:paraId="34C81ABD" w14:textId="77777777" w:rsidTr="00437466">
        <w:tc>
          <w:tcPr>
            <w:tcW w:w="2552" w:type="dxa"/>
          </w:tcPr>
          <w:p w14:paraId="7E5618E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leum</w:t>
            </w:r>
          </w:p>
        </w:tc>
        <w:tc>
          <w:tcPr>
            <w:tcW w:w="1843" w:type="dxa"/>
          </w:tcPr>
          <w:p w14:paraId="48053FB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0.29-6.18)</w:t>
            </w:r>
          </w:p>
        </w:tc>
        <w:tc>
          <w:tcPr>
            <w:tcW w:w="992" w:type="dxa"/>
          </w:tcPr>
          <w:p w14:paraId="0C691596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3</w:t>
            </w:r>
          </w:p>
        </w:tc>
        <w:tc>
          <w:tcPr>
            <w:tcW w:w="284" w:type="dxa"/>
          </w:tcPr>
          <w:p w14:paraId="366DDC62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FAC5A9E" w14:textId="3DB6506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97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40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021D3006" w14:textId="16376639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08</w:t>
            </w:r>
          </w:p>
        </w:tc>
      </w:tr>
      <w:tr w:rsidR="00E43540" w:rsidRPr="00B7219F" w14:paraId="2E78E2B7" w14:textId="77777777" w:rsidTr="00437466">
        <w:tc>
          <w:tcPr>
            <w:tcW w:w="2552" w:type="dxa"/>
          </w:tcPr>
          <w:p w14:paraId="7BB6A637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ther site</w:t>
            </w:r>
            <w:r w:rsidRPr="0003575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29138FD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0.28-6.25)</w:t>
            </w:r>
          </w:p>
        </w:tc>
        <w:tc>
          <w:tcPr>
            <w:tcW w:w="992" w:type="dxa"/>
          </w:tcPr>
          <w:p w14:paraId="6E82926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284" w:type="dxa"/>
          </w:tcPr>
          <w:p w14:paraId="2237956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96C0A9A" w14:textId="66595446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6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50DFA2E4" w14:textId="0C02EAC8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84</w:t>
            </w:r>
          </w:p>
        </w:tc>
      </w:tr>
      <w:tr w:rsidR="00E43540" w:rsidRPr="00B7219F" w14:paraId="0B0087A7" w14:textId="77777777" w:rsidTr="00437466">
        <w:tc>
          <w:tcPr>
            <w:tcW w:w="2552" w:type="dxa"/>
          </w:tcPr>
          <w:p w14:paraId="6E9E50CF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4A8EF63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 (0.37-1.98)</w:t>
            </w:r>
          </w:p>
        </w:tc>
        <w:tc>
          <w:tcPr>
            <w:tcW w:w="992" w:type="dxa"/>
          </w:tcPr>
          <w:p w14:paraId="698917F6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284" w:type="dxa"/>
          </w:tcPr>
          <w:p w14:paraId="4B69331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DDA3427" w14:textId="66F5BCF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570F8F7D" w14:textId="7C5F466A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E43540" w:rsidRPr="00B7219F" w14:paraId="7289B345" w14:textId="77777777" w:rsidTr="00437466">
        <w:tc>
          <w:tcPr>
            <w:tcW w:w="2552" w:type="dxa"/>
          </w:tcPr>
          <w:p w14:paraId="2E60D1F5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</w:t>
            </w:r>
          </w:p>
        </w:tc>
        <w:tc>
          <w:tcPr>
            <w:tcW w:w="1843" w:type="dxa"/>
          </w:tcPr>
          <w:p w14:paraId="536377FF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FF633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58E8FFF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370102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E2E5543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6CDA5E76" w14:textId="77777777" w:rsidTr="00437466">
        <w:tc>
          <w:tcPr>
            <w:tcW w:w="2552" w:type="dxa"/>
          </w:tcPr>
          <w:p w14:paraId="27AF464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843" w:type="dxa"/>
          </w:tcPr>
          <w:p w14:paraId="0A287833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4D9804E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C0123F4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2CD2228" w14:textId="6E1D45EB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02A41C32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4D0E224A" w14:textId="77777777" w:rsidTr="00437466">
        <w:tc>
          <w:tcPr>
            <w:tcW w:w="2552" w:type="dxa"/>
          </w:tcPr>
          <w:p w14:paraId="1066CCD5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43" w:type="dxa"/>
          </w:tcPr>
          <w:p w14:paraId="52CCCA7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-8.36)</w:t>
            </w:r>
          </w:p>
        </w:tc>
        <w:tc>
          <w:tcPr>
            <w:tcW w:w="992" w:type="dxa"/>
          </w:tcPr>
          <w:p w14:paraId="157F1A55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284" w:type="dxa"/>
          </w:tcPr>
          <w:p w14:paraId="4821FB15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AAA240D" w14:textId="74103A7C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5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4C35F53E" w14:textId="2DA099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79</w:t>
            </w:r>
          </w:p>
        </w:tc>
      </w:tr>
      <w:tr w:rsidR="00E43540" w:rsidRPr="00B7219F" w14:paraId="179E3F31" w14:textId="77777777" w:rsidTr="00437466">
        <w:tc>
          <w:tcPr>
            <w:tcW w:w="2552" w:type="dxa"/>
          </w:tcPr>
          <w:p w14:paraId="324657C3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3" w:type="dxa"/>
          </w:tcPr>
          <w:p w14:paraId="4FA1966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(0.42-11.2)</w:t>
            </w:r>
          </w:p>
        </w:tc>
        <w:tc>
          <w:tcPr>
            <w:tcW w:w="992" w:type="dxa"/>
          </w:tcPr>
          <w:p w14:paraId="0512C61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284" w:type="dxa"/>
          </w:tcPr>
          <w:p w14:paraId="3C46BC7F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0BA20F1" w14:textId="052C2BCC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2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417" w:type="dxa"/>
          </w:tcPr>
          <w:p w14:paraId="7F8E77FE" w14:textId="0A98E21E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50</w:t>
            </w:r>
          </w:p>
        </w:tc>
      </w:tr>
      <w:tr w:rsidR="00E43540" w:rsidRPr="00B7219F" w14:paraId="59BF74D6" w14:textId="77777777" w:rsidTr="00437466">
        <w:tc>
          <w:tcPr>
            <w:tcW w:w="2552" w:type="dxa"/>
          </w:tcPr>
          <w:p w14:paraId="2CEAF9D1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43" w:type="dxa"/>
          </w:tcPr>
          <w:p w14:paraId="4D7E978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 (0.42-9.74)</w:t>
            </w:r>
          </w:p>
        </w:tc>
        <w:tc>
          <w:tcPr>
            <w:tcW w:w="992" w:type="dxa"/>
          </w:tcPr>
          <w:p w14:paraId="0C88C0C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3</w:t>
            </w:r>
          </w:p>
        </w:tc>
        <w:tc>
          <w:tcPr>
            <w:tcW w:w="284" w:type="dxa"/>
          </w:tcPr>
          <w:p w14:paraId="75589A36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320F67C" w14:textId="2627446F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(0.2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029CF068" w14:textId="4B791E41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6</w:t>
            </w:r>
          </w:p>
        </w:tc>
      </w:tr>
      <w:tr w:rsidR="00E43540" w:rsidRPr="00B7219F" w14:paraId="4486DC12" w14:textId="77777777" w:rsidTr="00437466">
        <w:tc>
          <w:tcPr>
            <w:tcW w:w="2552" w:type="dxa"/>
          </w:tcPr>
          <w:p w14:paraId="20F2124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01B42B27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22-4.17)</w:t>
            </w:r>
          </w:p>
        </w:tc>
        <w:tc>
          <w:tcPr>
            <w:tcW w:w="992" w:type="dxa"/>
          </w:tcPr>
          <w:p w14:paraId="77E8263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2</w:t>
            </w:r>
          </w:p>
        </w:tc>
        <w:tc>
          <w:tcPr>
            <w:tcW w:w="284" w:type="dxa"/>
          </w:tcPr>
          <w:p w14:paraId="200F354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27A88E2" w14:textId="008A8BD8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 (0.</w:t>
            </w:r>
            <w:r>
              <w:rPr>
                <w:rFonts w:ascii="Times New Roman" w:hAnsi="Times New Roman" w:cs="Times New Roman" w:hint="eastAsia"/>
              </w:rPr>
              <w:t>18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31E1F528" w14:textId="5E2383FB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1</w:t>
            </w:r>
          </w:p>
        </w:tc>
      </w:tr>
      <w:tr w:rsidR="00E43540" w:rsidRPr="00B7219F" w14:paraId="24ADF3B9" w14:textId="77777777" w:rsidTr="00437466">
        <w:tc>
          <w:tcPr>
            <w:tcW w:w="2552" w:type="dxa"/>
          </w:tcPr>
          <w:p w14:paraId="04B5758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843" w:type="dxa"/>
          </w:tcPr>
          <w:p w14:paraId="406AB7D3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91AF63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7A6375C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4AAA4DE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183B47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4BEE8DE0" w14:textId="77777777" w:rsidTr="00437466">
        <w:tc>
          <w:tcPr>
            <w:tcW w:w="2552" w:type="dxa"/>
          </w:tcPr>
          <w:p w14:paraId="406BBB2D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843" w:type="dxa"/>
          </w:tcPr>
          <w:p w14:paraId="7FF8854F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eference</w:t>
            </w:r>
          </w:p>
        </w:tc>
        <w:tc>
          <w:tcPr>
            <w:tcW w:w="992" w:type="dxa"/>
          </w:tcPr>
          <w:p w14:paraId="7C1F3157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</w:tcPr>
          <w:p w14:paraId="53B4CA5E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9C46A6A" w14:textId="138B1BF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eference</w:t>
            </w:r>
          </w:p>
        </w:tc>
        <w:tc>
          <w:tcPr>
            <w:tcW w:w="1417" w:type="dxa"/>
          </w:tcPr>
          <w:p w14:paraId="5F333E6C" w14:textId="56304160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162DF833" w14:textId="77777777" w:rsidTr="00437466">
        <w:tc>
          <w:tcPr>
            <w:tcW w:w="2552" w:type="dxa"/>
          </w:tcPr>
          <w:p w14:paraId="19C59FA5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843" w:type="dxa"/>
          </w:tcPr>
          <w:p w14:paraId="4D8A4B8A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99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38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58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4D80DBBA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977</w:t>
            </w:r>
          </w:p>
        </w:tc>
        <w:tc>
          <w:tcPr>
            <w:tcW w:w="284" w:type="dxa"/>
          </w:tcPr>
          <w:p w14:paraId="637A4C4E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CE2F17" w14:textId="5ABC8142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99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38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58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31F16EA2" w14:textId="0CB7B9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977</w:t>
            </w:r>
          </w:p>
        </w:tc>
      </w:tr>
      <w:tr w:rsidR="00E43540" w:rsidRPr="00B7219F" w14:paraId="4D8E6BF6" w14:textId="77777777" w:rsidTr="00437466">
        <w:tc>
          <w:tcPr>
            <w:tcW w:w="2552" w:type="dxa"/>
          </w:tcPr>
          <w:p w14:paraId="7C976A9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843" w:type="dxa"/>
          </w:tcPr>
          <w:p w14:paraId="57E1B158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04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-2.1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085D72AF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911</w:t>
            </w:r>
          </w:p>
        </w:tc>
        <w:tc>
          <w:tcPr>
            <w:tcW w:w="284" w:type="dxa"/>
          </w:tcPr>
          <w:p w14:paraId="040564C4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DF767BA" w14:textId="7F52C0B3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04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-2.1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77533112" w14:textId="24B79541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911</w:t>
            </w:r>
          </w:p>
        </w:tc>
      </w:tr>
      <w:tr w:rsidR="00E43540" w:rsidRPr="00B7219F" w14:paraId="1D386530" w14:textId="77777777" w:rsidTr="00437466">
        <w:tc>
          <w:tcPr>
            <w:tcW w:w="2552" w:type="dxa"/>
          </w:tcPr>
          <w:p w14:paraId="6BD08FE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843" w:type="dxa"/>
          </w:tcPr>
          <w:p w14:paraId="3B2DCBCA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73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-2.7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9D0A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66EFDED2" w14:textId="77777777" w:rsidR="00E43540" w:rsidRPr="009D0A21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D0A21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9D0A21">
              <w:rPr>
                <w:rFonts w:ascii="Times New Roman" w:hAnsi="Times New Roman" w:cs="Times New Roman" w:hint="eastAsia"/>
                <w:color w:val="000000" w:themeColor="text1"/>
              </w:rPr>
              <w:t>302</w:t>
            </w:r>
          </w:p>
        </w:tc>
        <w:tc>
          <w:tcPr>
            <w:tcW w:w="284" w:type="dxa"/>
          </w:tcPr>
          <w:p w14:paraId="1B44015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AF46BC1" w14:textId="31E5ACC4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42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 xml:space="preserve"> (0.7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-2.7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2DD69C56" w14:textId="53219FFD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302</w:t>
            </w:r>
          </w:p>
        </w:tc>
      </w:tr>
      <w:tr w:rsidR="00E43540" w:rsidRPr="00B7219F" w14:paraId="58700A17" w14:textId="77777777" w:rsidTr="00E43540">
        <w:tc>
          <w:tcPr>
            <w:tcW w:w="2552" w:type="dxa"/>
          </w:tcPr>
          <w:p w14:paraId="6429B8E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size, cm</w:t>
            </w:r>
          </w:p>
        </w:tc>
        <w:tc>
          <w:tcPr>
            <w:tcW w:w="1843" w:type="dxa"/>
          </w:tcPr>
          <w:p w14:paraId="2FA8339D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2D0EDDE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44243B4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D2C130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EE1D333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3961602F" w14:textId="77777777" w:rsidTr="00E43540">
        <w:tc>
          <w:tcPr>
            <w:tcW w:w="2552" w:type="dxa"/>
          </w:tcPr>
          <w:p w14:paraId="5D4007E5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843" w:type="dxa"/>
          </w:tcPr>
          <w:p w14:paraId="7C7BB979" w14:textId="77777777" w:rsidR="00E43540" w:rsidRPr="00083229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eference</w:t>
            </w:r>
          </w:p>
        </w:tc>
        <w:tc>
          <w:tcPr>
            <w:tcW w:w="992" w:type="dxa"/>
          </w:tcPr>
          <w:p w14:paraId="31875CA1" w14:textId="77777777" w:rsidR="00E43540" w:rsidRPr="00083229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" w:type="dxa"/>
          </w:tcPr>
          <w:p w14:paraId="30F9682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B1C7315" w14:textId="689353D6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eference</w:t>
            </w:r>
          </w:p>
        </w:tc>
        <w:tc>
          <w:tcPr>
            <w:tcW w:w="1417" w:type="dxa"/>
          </w:tcPr>
          <w:p w14:paraId="3D77D634" w14:textId="6BA0A815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7B68BBC4" w14:textId="77777777" w:rsidTr="00E43540">
        <w:tc>
          <w:tcPr>
            <w:tcW w:w="2552" w:type="dxa"/>
          </w:tcPr>
          <w:p w14:paraId="67B3B60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843" w:type="dxa"/>
          </w:tcPr>
          <w:p w14:paraId="745A106A" w14:textId="77777777" w:rsidR="00E43540" w:rsidRPr="00083229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1.52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3E349A5C" w14:textId="77777777" w:rsidR="00E43540" w:rsidRPr="00083229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597</w:t>
            </w:r>
          </w:p>
        </w:tc>
        <w:tc>
          <w:tcPr>
            <w:tcW w:w="284" w:type="dxa"/>
          </w:tcPr>
          <w:p w14:paraId="03128BF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9908D0B" w14:textId="770422FD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1.33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 xml:space="preserve"> (0.2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45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397FEB0A" w14:textId="74BF337A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725</w:t>
            </w:r>
          </w:p>
        </w:tc>
      </w:tr>
      <w:tr w:rsidR="00E43540" w:rsidRPr="00B7219F" w14:paraId="69600C55" w14:textId="77777777" w:rsidTr="00E43540">
        <w:tc>
          <w:tcPr>
            <w:tcW w:w="2552" w:type="dxa"/>
            <w:tcBorders>
              <w:bottom w:val="single" w:sz="4" w:space="0" w:color="auto"/>
            </w:tcBorders>
          </w:tcPr>
          <w:p w14:paraId="7BF845EF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9FEC37" w14:textId="77777777" w:rsidR="00E43540" w:rsidRPr="00083229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88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51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93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35E6B3" w14:textId="77777777" w:rsidR="00E43540" w:rsidRPr="00083229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34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6E05073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7B0314" w14:textId="6626BAFE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7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46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41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31CBB1" w14:textId="76E07CDC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</w:p>
        </w:tc>
      </w:tr>
      <w:tr w:rsidR="00E43540" w:rsidRPr="00B7219F" w14:paraId="66104BA8" w14:textId="77777777" w:rsidTr="00E43540">
        <w:tc>
          <w:tcPr>
            <w:tcW w:w="2552" w:type="dxa"/>
            <w:tcBorders>
              <w:top w:val="single" w:sz="4" w:space="0" w:color="auto"/>
            </w:tcBorders>
          </w:tcPr>
          <w:p w14:paraId="24C5FA36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1CC195" w14:textId="77777777" w:rsidR="00E43540" w:rsidRPr="00083229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7 (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58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3B5469" w14:textId="77777777" w:rsidR="00E43540" w:rsidRPr="00083229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2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24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B220D7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6B9FD1" w14:textId="1D22F4EB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01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53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64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DEEBFE" w14:textId="611A8B8C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.303</w:t>
            </w:r>
          </w:p>
        </w:tc>
      </w:tr>
      <w:tr w:rsidR="00E43540" w:rsidRPr="00B7219F" w14:paraId="6B6B173E" w14:textId="77777777" w:rsidTr="00437466">
        <w:tc>
          <w:tcPr>
            <w:tcW w:w="2552" w:type="dxa"/>
          </w:tcPr>
          <w:p w14:paraId="1A336AD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41956DED" w14:textId="77777777" w:rsidR="00E43540" w:rsidRPr="00083229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229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39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67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45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1CA6F810" w14:textId="77777777" w:rsidR="00E43540" w:rsidRPr="00083229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322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083229"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  <w:r w:rsidRPr="0008322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84" w:type="dxa"/>
          </w:tcPr>
          <w:p w14:paraId="4C8744E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6BD3AB" w14:textId="52687232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44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69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66</w:t>
            </w:r>
            <w:r w:rsidRPr="001A72B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FA44154" w14:textId="0BF1B711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1A72B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1A72B9">
              <w:rPr>
                <w:rFonts w:ascii="Times New Roman" w:hAnsi="Times New Roman" w:cs="Times New Roman" w:hint="eastAsia"/>
                <w:color w:val="000000" w:themeColor="text1"/>
              </w:rPr>
              <w:t>167</w:t>
            </w:r>
          </w:p>
        </w:tc>
      </w:tr>
      <w:tr w:rsidR="00E43540" w:rsidRPr="00B7219F" w14:paraId="38390A9C" w14:textId="77777777" w:rsidTr="00437466">
        <w:tc>
          <w:tcPr>
            <w:tcW w:w="2552" w:type="dxa"/>
          </w:tcPr>
          <w:p w14:paraId="06679CAA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843" w:type="dxa"/>
          </w:tcPr>
          <w:p w14:paraId="4FF1D20A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B13B0E3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D75B37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773464E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C5D0943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74FB15EC" w14:textId="77777777" w:rsidTr="00437466">
        <w:tc>
          <w:tcPr>
            <w:tcW w:w="2552" w:type="dxa"/>
          </w:tcPr>
          <w:p w14:paraId="7F58D025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843" w:type="dxa"/>
          </w:tcPr>
          <w:p w14:paraId="0D36149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6EC126D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2FC1094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14A4A8" w14:textId="5308C4EA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01FD7EEE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58D01BC0" w14:textId="77777777" w:rsidTr="00437466">
        <w:tc>
          <w:tcPr>
            <w:tcW w:w="2552" w:type="dxa"/>
          </w:tcPr>
          <w:p w14:paraId="5F84F80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843" w:type="dxa"/>
          </w:tcPr>
          <w:p w14:paraId="0B2CB1C4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5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CAC51A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38</w:t>
            </w:r>
          </w:p>
        </w:tc>
        <w:tc>
          <w:tcPr>
            <w:tcW w:w="284" w:type="dxa"/>
          </w:tcPr>
          <w:p w14:paraId="09C5E012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731C8F1" w14:textId="127738A0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7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1BF67415" w14:textId="02C41005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70</w:t>
            </w:r>
          </w:p>
        </w:tc>
      </w:tr>
      <w:tr w:rsidR="00E43540" w:rsidRPr="00B7219F" w14:paraId="1EA68B2C" w14:textId="77777777" w:rsidTr="00437466">
        <w:tc>
          <w:tcPr>
            <w:tcW w:w="2552" w:type="dxa"/>
          </w:tcPr>
          <w:p w14:paraId="42C57196" w14:textId="77777777" w:rsidR="00E43540" w:rsidRPr="00E13888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388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N2</w:t>
            </w:r>
          </w:p>
        </w:tc>
        <w:tc>
          <w:tcPr>
            <w:tcW w:w="1843" w:type="dxa"/>
          </w:tcPr>
          <w:p w14:paraId="2BA3635B" w14:textId="77777777" w:rsidR="00E43540" w:rsidRPr="00E13888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1388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4.2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3627680F" w14:textId="77777777" w:rsidR="00E43540" w:rsidRPr="00E13888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3888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284" w:type="dxa"/>
          </w:tcPr>
          <w:p w14:paraId="20CFE4AA" w14:textId="77777777" w:rsidR="00E43540" w:rsidRPr="00E13888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6283FFBC" w14:textId="36A744A4" w:rsidR="00E43540" w:rsidRPr="00C85C7F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1388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8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3.9</w:t>
            </w:r>
            <w:r w:rsidRPr="00E1388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7CF6AF0D" w14:textId="4A012398" w:rsidR="00E43540" w:rsidRPr="00C85C7F" w:rsidRDefault="00E43540" w:rsidP="00E435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388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50</w:t>
            </w:r>
          </w:p>
        </w:tc>
      </w:tr>
      <w:tr w:rsidR="00E43540" w:rsidRPr="00B7219F" w14:paraId="063F5628" w14:textId="77777777" w:rsidTr="00437466">
        <w:tc>
          <w:tcPr>
            <w:tcW w:w="5387" w:type="dxa"/>
            <w:gridSpan w:val="3"/>
          </w:tcPr>
          <w:p w14:paraId="6CA0793E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 w:rsidRPr="00716429">
              <w:rPr>
                <w:rFonts w:ascii="Times New Roman" w:hAnsi="Times New Roman" w:cs="Times New Roman"/>
              </w:rPr>
              <w:t>Extrahepatic metastatic sites to bone, lung, and brain, No.</w:t>
            </w:r>
          </w:p>
        </w:tc>
        <w:tc>
          <w:tcPr>
            <w:tcW w:w="284" w:type="dxa"/>
          </w:tcPr>
          <w:p w14:paraId="63584079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BAE5306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B3EAB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53B502D1" w14:textId="77777777" w:rsidTr="00437466">
        <w:tc>
          <w:tcPr>
            <w:tcW w:w="2552" w:type="dxa"/>
          </w:tcPr>
          <w:p w14:paraId="46D8E584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09E9E082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92" w:type="dxa"/>
          </w:tcPr>
          <w:p w14:paraId="6C568FC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FD59F4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4B46AC" w14:textId="44CF748C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417" w:type="dxa"/>
          </w:tcPr>
          <w:p w14:paraId="4FE307F4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</w:tr>
      <w:tr w:rsidR="00E43540" w:rsidRPr="00B7219F" w14:paraId="30EF81CF" w14:textId="77777777" w:rsidTr="00E43540">
        <w:tc>
          <w:tcPr>
            <w:tcW w:w="2552" w:type="dxa"/>
          </w:tcPr>
          <w:p w14:paraId="6239EA55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62DFB9F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6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3BEEE318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4" w:type="dxa"/>
          </w:tcPr>
          <w:p w14:paraId="568AF4CC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BDE1139" w14:textId="65B6F433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5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01478CC1" w14:textId="36C34476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3</w:t>
            </w:r>
          </w:p>
        </w:tc>
      </w:tr>
      <w:tr w:rsidR="00E43540" w:rsidRPr="00B7219F" w14:paraId="053BD471" w14:textId="77777777" w:rsidTr="00E43540">
        <w:tc>
          <w:tcPr>
            <w:tcW w:w="2552" w:type="dxa"/>
            <w:tcBorders>
              <w:bottom w:val="single" w:sz="4" w:space="0" w:color="auto"/>
            </w:tcBorders>
          </w:tcPr>
          <w:p w14:paraId="6F53B6C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9871DB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38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54DA90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A51B7D5" w14:textId="77777777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0620F9" w14:textId="7C2626F9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2BCBF2" w14:textId="5EB222EE" w:rsidR="00E43540" w:rsidRPr="00B7219F" w:rsidRDefault="00E43540" w:rsidP="00E435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56</w:t>
            </w:r>
          </w:p>
        </w:tc>
      </w:tr>
    </w:tbl>
    <w:p w14:paraId="48C4CE52" w14:textId="77777777" w:rsidR="00E43540" w:rsidRDefault="00E43540" w:rsidP="00E435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</w:t>
      </w:r>
    </w:p>
    <w:p w14:paraId="412BEE17" w14:textId="44E4B89C" w:rsidR="00E43540" w:rsidRDefault="00E43540" w:rsidP="00E435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: confidence interval; HR: Hazard ratio;</w:t>
      </w:r>
    </w:p>
    <w:p w14:paraId="4D59BB13" w14:textId="77777777" w:rsidR="00E43540" w:rsidRDefault="00E43540" w:rsidP="00E43540">
      <w:pPr>
        <w:rPr>
          <w:rFonts w:ascii="Times New Roman" w:hAnsi="Times New Roman" w:cs="Times New Roman"/>
        </w:rPr>
      </w:pPr>
      <w:r w:rsidRPr="000666B9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 xml:space="preserve"> including Asian and American Indians;</w:t>
      </w:r>
    </w:p>
    <w:p w14:paraId="066AB620" w14:textId="11F90CC9" w:rsidR="00E43540" w:rsidRDefault="00E43540" w:rsidP="00E43540">
      <w:pPr>
        <w:rPr>
          <w:rFonts w:ascii="Times New Roman" w:hAnsi="Times New Roman" w:cs="Times New Roman"/>
        </w:rPr>
      </w:pPr>
      <w:r w:rsidRPr="000666B9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</w:rPr>
        <w:t xml:space="preserve"> including meckels diverticulum, and overlapping lesion of small intestine.</w:t>
      </w:r>
    </w:p>
    <w:p w14:paraId="1CF23430" w14:textId="77777777" w:rsidR="00C83FD7" w:rsidRPr="00E43540" w:rsidRDefault="00C83FD7"/>
    <w:sectPr w:rsidR="00C83FD7" w:rsidRPr="00E43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FD7"/>
    <w:rsid w:val="00072724"/>
    <w:rsid w:val="00C83FD7"/>
    <w:rsid w:val="00E43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BD057"/>
  <w15:chartTrackingRefBased/>
  <w15:docId w15:val="{A0C47F1B-3DB2-4CB5-A49A-E3526B596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5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3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冠盛 钟</cp:lastModifiedBy>
  <cp:revision>3</cp:revision>
  <dcterms:created xsi:type="dcterms:W3CDTF">2020-09-08T12:41:00Z</dcterms:created>
  <dcterms:modified xsi:type="dcterms:W3CDTF">2020-09-08T13:14:00Z</dcterms:modified>
</cp:coreProperties>
</file>